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DB13F" w14:textId="2EABAE6B" w:rsidR="00665DE6" w:rsidRPr="00860A29" w:rsidRDefault="00665DE6">
      <w:pPr>
        <w:rPr>
          <w:rFonts w:ascii="Arial" w:hAnsi="Arial" w:cs="Arial"/>
        </w:rPr>
      </w:pPr>
      <w:r w:rsidRPr="00860A29">
        <w:rPr>
          <w:rFonts w:ascii="Arial" w:hAnsi="Arial" w:cs="Arial"/>
          <w:b/>
          <w:bCs/>
        </w:rPr>
        <w:t>S1</w:t>
      </w:r>
      <w:r w:rsidR="00860A29">
        <w:rPr>
          <w:rFonts w:ascii="Arial" w:hAnsi="Arial" w:cs="Arial"/>
          <w:b/>
          <w:bCs/>
        </w:rPr>
        <w:t xml:space="preserve"> Table.</w:t>
      </w:r>
      <w:r w:rsidRPr="00860A29">
        <w:rPr>
          <w:rFonts w:ascii="Arial" w:hAnsi="Arial" w:cs="Arial"/>
        </w:rPr>
        <w:t xml:space="preserve"> Isolate-level data for Group B </w:t>
      </w:r>
      <w:r w:rsidRPr="00860A29">
        <w:rPr>
          <w:rFonts w:ascii="Arial" w:hAnsi="Arial" w:cs="Arial"/>
          <w:i/>
          <w:iCs/>
        </w:rPr>
        <w:t xml:space="preserve">Streptococcus </w:t>
      </w:r>
      <w:r w:rsidRPr="00860A29">
        <w:rPr>
          <w:rFonts w:ascii="Arial" w:hAnsi="Arial" w:cs="Arial"/>
        </w:rPr>
        <w:t xml:space="preserve">(GBS) strains collected in late pregnancy in the Dominican Republic. Sequence type (ST), clonal complex (CC), serotype, and antimicrobial resistance data were derived from whole-genome sequences. </w:t>
      </w:r>
      <w:r w:rsidR="00BA6AA8" w:rsidRPr="00860A29">
        <w:rPr>
          <w:rFonts w:ascii="Arial" w:hAnsi="Arial" w:cs="Arial"/>
        </w:rPr>
        <w:t xml:space="preserve">Novel sequence types (2113, 2114, 2115, and 2116) were assigned by </w:t>
      </w:r>
      <w:proofErr w:type="spellStart"/>
      <w:r w:rsidR="00BA6AA8" w:rsidRPr="00860A29">
        <w:rPr>
          <w:rFonts w:ascii="Arial" w:hAnsi="Arial" w:cs="Arial"/>
        </w:rPr>
        <w:t>PubMLST</w:t>
      </w:r>
      <w:proofErr w:type="spellEnd"/>
      <w:r w:rsidR="00BA6AA8" w:rsidRPr="00860A29">
        <w:rPr>
          <w:rFonts w:ascii="Arial" w:hAnsi="Arial" w:cs="Arial"/>
        </w:rPr>
        <w:t xml:space="preserve">. </w:t>
      </w:r>
    </w:p>
    <w:p w14:paraId="7215A18A" w14:textId="77777777" w:rsidR="00665DE6" w:rsidRPr="00860A29" w:rsidRDefault="00665DE6">
      <w:pPr>
        <w:rPr>
          <w:rFonts w:ascii="Arial" w:hAnsi="Arial" w:cs="Arial"/>
        </w:rPr>
      </w:pPr>
    </w:p>
    <w:p w14:paraId="42E31B4D" w14:textId="77777777" w:rsidR="00665DE6" w:rsidRPr="00860A29" w:rsidRDefault="00665DE6">
      <w:pPr>
        <w:rPr>
          <w:rFonts w:ascii="Arial" w:hAnsi="Arial" w:cs="Arial"/>
        </w:rPr>
      </w:pP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97"/>
        <w:gridCol w:w="750"/>
        <w:gridCol w:w="964"/>
        <w:gridCol w:w="1244"/>
        <w:gridCol w:w="2605"/>
        <w:gridCol w:w="2004"/>
        <w:gridCol w:w="1617"/>
        <w:gridCol w:w="1484"/>
      </w:tblGrid>
      <w:tr w:rsidR="00665DE6" w:rsidRPr="00860A29" w14:paraId="5ABA842A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B2FA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r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06CA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5A2C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2912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ero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7250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BP2x</w:t>
            </w:r>
          </w:p>
          <w:p w14:paraId="37F3C57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uta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C781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LS</w:t>
            </w:r>
          </w:p>
          <w:p w14:paraId="13C729B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s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785B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etracycline</w:t>
            </w:r>
          </w:p>
          <w:p w14:paraId="01F2184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sist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99F7E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Quinolone</w:t>
            </w:r>
          </w:p>
          <w:p w14:paraId="10C7C41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esistance</w:t>
            </w:r>
          </w:p>
        </w:tc>
      </w:tr>
      <w:tr w:rsidR="00665DE6" w:rsidRPr="00860A29" w14:paraId="6D76D23B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D28F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A0A5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B675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7AC1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1355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7F55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AEC6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D273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1D46FABD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C0C6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5C07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63DC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DA96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88EA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4E23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78AD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5FD6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3D3922E2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0DDF7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433BB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6A0A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D803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0D2A4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CD67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DA23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5479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7C571E0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C11A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D9CB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2E88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F9C7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738DF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A819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9780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EBB5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6F740D9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6D4D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F48A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298F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2157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BE4DB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9783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5E27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E058A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70C92D5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F83C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F0C9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29F4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41C0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94718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4A70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8A6F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A090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A38380C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CDCE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3B7F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5C9D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DE72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A4C3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09B90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C61D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156B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57E35C1D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AD31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1E68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6F2C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CE60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09E3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356E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91C4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FAE0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2CF1AE7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1B92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7CC6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8713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C2BD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BA8C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; V577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7D9C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A733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E21F14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749B4E4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80B8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FEED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9DCE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BA7D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29F7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329V; 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DB46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F01D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6DCA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20B3003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5E2D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B1F4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AC45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B6BF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9B03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9B40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D258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648FF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7AE96845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DA09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7390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3561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9B9E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E115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AF29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9847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B9B8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782903A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2190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7D67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BB62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6BF1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EC56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7F9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E719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88AFE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4063E20A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DB4D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EBB1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B992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E369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03FA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5CCF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60D6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3C2BA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41913698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365D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6922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E243C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F002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5064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E70D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ABD0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334E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B26150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8334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4A86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E31E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CDEE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127E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4B8C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1D82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D2D0E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558C53D8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0939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9F12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61A7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2669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7093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8A88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6AD1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C42D1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656D5DC1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79725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244A8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BC52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663A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996E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F976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F2E3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BF25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4F8B1ADF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B2A70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DAEC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7B55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5377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D3D5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761D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22FB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DE79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94B0222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92B6A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4FB4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7D25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E2D4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AC69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08C1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BC31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76C8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4DC08B5F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DA7B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72D3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F1AE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8146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31F9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EABF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89FC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5E50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5FAF1F9E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AF941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0919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D3A7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902C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C8FC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5301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3D2C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9FB02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6F19BA65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CCA7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DR3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002E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C69A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E10C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54A8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7E58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DE58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C4D2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7DB8DDF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0A8F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F7B6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EE10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CDBD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A5D0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0EAC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AD3F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198A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B44686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7E3C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5B53F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012E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2E7C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12F41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C048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6A2E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938AE6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534551EB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52E6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0EA5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A36A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EE5C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2DA7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3DDC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FC6F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13AA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7683E19F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4987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8C20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8490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589A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D85E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7EE4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BF1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F9CE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7E1F72A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3937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C012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F4603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B5F1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CCC8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F2D9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4A57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C952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0A511DF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400D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1183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BB7B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40CB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A7F65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2FE4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13E2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B75D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rC-S79F</w:t>
            </w:r>
          </w:p>
        </w:tc>
      </w:tr>
      <w:tr w:rsidR="00665DE6" w:rsidRPr="00860A29" w14:paraId="4612D243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B848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0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749A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1E1D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60C75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C728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3878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T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32CF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1FC2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344380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91E5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EE7A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A7E0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2F7B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6016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0585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98A2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5A26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4E4AAADB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5A8D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A896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65AF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D473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0208B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5E28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FFA6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7404E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1A78FCEF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9681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6A9CE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261B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BD03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EEDC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4961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E4C3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9FAB3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4E737E81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8C120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C48A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CB5D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7E9C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FF20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59B2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D8A5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04854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3553E442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8F95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2A70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9F376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E0FB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4CAA8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6E3D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FC2F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6597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F9AB5B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8755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A81B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00288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F4FA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EC11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31F0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4ADAF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EF3C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741D7E8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91B1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05E3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BA4F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5A0E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9B44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5C7D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C1021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9E48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3BD306F5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49B3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3BF8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7BED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81104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B3DD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0B2E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C388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1B9D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A96E1E8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EBD7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8787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B26A6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A122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7E06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T617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88EA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sa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5A88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0548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31946188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5639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A575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4B8D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4A21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C482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9695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B38F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67B4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50F51D37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E794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018C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243C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02FA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19A4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9340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D788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6F07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67C5B0F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6EA21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D47C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6E3E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1C32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8656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780D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61F6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EA85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4ECED339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E1F4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C3801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52E1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963CB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A404D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329V; 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A3CB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D904F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F42B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3814FAE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A17C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E567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7660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2C64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DC9B0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45F9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3197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4B14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5952BDA1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A6EC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7797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CA40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D5E7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CA38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9B49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253E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8DA13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15E3E54A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1A23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8812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E997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2593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4D3B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2BEE2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CF92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E5D7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6C9453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0050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2D996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3300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56E8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F0F6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EF01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E282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75308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07981BB6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0B9E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9915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A75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2D6B9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6060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A229E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DC02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19E71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5158E07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BD39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1CDE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4123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BD44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A4FE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9052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84D2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5187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40B104D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79DC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DR3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CBAC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5415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7E45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0D47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3F62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6377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CAA43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BE9B08A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D1B8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62E2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4C69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43D0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697D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B68C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F35C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F799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1F8EBA4D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6679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FD97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25FE5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9A7F0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9322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6A60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BADB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4EDA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5F38BF4A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DD52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6B69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8C4D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4F05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4C08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9BD4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E166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EDC5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104AED1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F5C1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DA36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231E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07CE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5511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T720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398C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9969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3CA0B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6E9E5F46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5CD1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9C75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23D1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E49F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883B7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DD03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09D0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93AE9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FB0574B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A010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577E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4B78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15FC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435C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0D18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278D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2994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3C7432A8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1D22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8106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9873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A566B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1EEC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2AEB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4D16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26E7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784AF483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81AB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4D2F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E1F5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4ABF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4E88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99B2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1D04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10F7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5E5DC691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32CD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C197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A7AB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3BCE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933A7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5EE4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3AD0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0DF9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D02307B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97A37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79AB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77A6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FC16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B22D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3B80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84B1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5D46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552D1A11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0AE06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EF9A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B49C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A9BF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EBE9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312A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F826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AC5A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419D31BE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DD0D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1068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4DEC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47CA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EB0C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T720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10FF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DE8E1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DB88A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47A537EE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A14E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185D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8565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5C55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F694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5984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F1E4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95EC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CD654F6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F7E2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8609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E24F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D2D1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6990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96FB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EC47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33FE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11161052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61A0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A0CB3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0ECE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E01D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8478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; E584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BE98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A5BF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826D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E01147A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7CDEF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81DCD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2897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04DC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94CA4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19AE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3F785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F869D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5B500E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B6F2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3F52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F8AD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D449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E79A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T617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DD91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nuB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saC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s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EA7B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404B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3D2A38F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F4D8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EA1D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4895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63B7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3B16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T720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A65D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nuB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lsa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08D6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E05D4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32BC0071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95D1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D4574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418A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38A4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D839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D121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CC47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9F2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166C86E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9BF5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DF94E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113D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35E2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0AA5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4BB5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4586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0C9D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726871B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F925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F338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8CD4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7498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D614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94CA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DE85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878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3316C1B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9D94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10A5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5FF5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0DF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E151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C1BF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9182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7FCEE8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28F01FD2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D08C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659E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4498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508D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04A9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B393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BE8DB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5012D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1B8EEA4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180F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DA77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DBC3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9A6B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D076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0F2B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C7EE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DE3C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1A0FB9D2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7C1C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1AB9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E178F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B120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F25A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5523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FBED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8A35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8CFD58A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8660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E47D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262F1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A2D9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50E8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BC5E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4463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5E21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D3D0BA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3FDDB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DR33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2A3D8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8741C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F3520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F7FA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04BA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2614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A384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597D4A7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3D63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CB9D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2551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27CB2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9184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5C48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102E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9109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DE8D3B0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D9AA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1FA9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64B9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FFB60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7FFC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329V; 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BE36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F16F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1F9C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0F1D132F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DD2D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E5C0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D047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0D1C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C678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C94A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T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F0EF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D630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A76F23E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5AD6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AB65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1101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384A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487A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329V; 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4159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CFD1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E7821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070E33B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8036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E82A5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AD18D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F6DE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77F9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7CEA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BFB90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B268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722506ED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A030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3376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D0462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1003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13B7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2C14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5ECA5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45E5D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61509239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796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8759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338A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15DF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EE45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G627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9963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A4D54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71D6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B156356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6745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9189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08E7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5C3E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38F43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ED66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2F14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EE07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6E12913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09FA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89E9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9864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1808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C84F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70F4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17B7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992CA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7404B48E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181A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72BD9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9F14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B368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674F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1DE8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81CC3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4FDAD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7E3BF597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F9C3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8510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9672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7862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191F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9220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BE91F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B1E08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2EE107E5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9962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1DFA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F190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4DA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1FE245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872C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 xml:space="preserve">; </w:t>
            </w: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7B33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392B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61E72FD6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8AE9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F8F62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C6DF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405A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AD9B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E7AA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24FFBD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3B4AD" w14:textId="77777777" w:rsidR="00665DE6" w:rsidRPr="00860A29" w:rsidRDefault="00665DE6" w:rsidP="005E1BEF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665DE6" w:rsidRPr="00860A29" w14:paraId="4959CFE7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312B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2A90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AB58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C2C2EC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CD17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377V; V510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DAEFB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me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EB5B7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E01D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3592C006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9A43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6E916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CDCB6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BDFC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393F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0C5C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F07C1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9490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665DE6" w:rsidRPr="00860A29" w14:paraId="7EFA5743" w14:textId="77777777" w:rsidTr="00BA6AA8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D680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R3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ED3AE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864CA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 C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3F62D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E9FB3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60A2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18394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erm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16750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860A29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te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5116E" w14:textId="77777777" w:rsidR="00665DE6" w:rsidRPr="00860A29" w:rsidRDefault="00665DE6" w:rsidP="005E1BEF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</w:pPr>
          </w:p>
        </w:tc>
      </w:tr>
    </w:tbl>
    <w:p w14:paraId="64F2AF48" w14:textId="77777777" w:rsidR="00665DE6" w:rsidRPr="00860A29" w:rsidRDefault="00665DE6">
      <w:pPr>
        <w:rPr>
          <w:rFonts w:ascii="Arial" w:hAnsi="Arial" w:cs="Arial"/>
        </w:rPr>
      </w:pPr>
    </w:p>
    <w:p w14:paraId="4D3B466E" w14:textId="77777777" w:rsidR="00665DE6" w:rsidRPr="00860A29" w:rsidRDefault="00665DE6">
      <w:pPr>
        <w:rPr>
          <w:rFonts w:ascii="Arial" w:hAnsi="Arial" w:cs="Arial"/>
        </w:rPr>
      </w:pPr>
    </w:p>
    <w:p w14:paraId="7609CBAA" w14:textId="77777777" w:rsidR="00665DE6" w:rsidRPr="00860A29" w:rsidRDefault="00665DE6">
      <w:pPr>
        <w:rPr>
          <w:rFonts w:ascii="Arial" w:hAnsi="Arial" w:cs="Arial"/>
        </w:rPr>
      </w:pPr>
    </w:p>
    <w:p w14:paraId="70D73390" w14:textId="77777777" w:rsidR="00665DE6" w:rsidRPr="00860A29" w:rsidRDefault="00665DE6">
      <w:pPr>
        <w:rPr>
          <w:rFonts w:ascii="Arial" w:hAnsi="Arial" w:cs="Arial"/>
        </w:rPr>
      </w:pPr>
    </w:p>
    <w:sectPr w:rsidR="00665DE6" w:rsidRPr="00860A29" w:rsidSect="00665D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DE6"/>
    <w:rsid w:val="00000CDD"/>
    <w:rsid w:val="00000F11"/>
    <w:rsid w:val="000030C9"/>
    <w:rsid w:val="000036D6"/>
    <w:rsid w:val="00003C75"/>
    <w:rsid w:val="00005739"/>
    <w:rsid w:val="00005DEA"/>
    <w:rsid w:val="00014CBC"/>
    <w:rsid w:val="000162F5"/>
    <w:rsid w:val="0002247B"/>
    <w:rsid w:val="00025F54"/>
    <w:rsid w:val="00035C0D"/>
    <w:rsid w:val="00040100"/>
    <w:rsid w:val="00065BB5"/>
    <w:rsid w:val="000759DD"/>
    <w:rsid w:val="000763AB"/>
    <w:rsid w:val="00083A95"/>
    <w:rsid w:val="000842F1"/>
    <w:rsid w:val="000851BD"/>
    <w:rsid w:val="000858D7"/>
    <w:rsid w:val="0009152A"/>
    <w:rsid w:val="0009262A"/>
    <w:rsid w:val="00097741"/>
    <w:rsid w:val="00097A0E"/>
    <w:rsid w:val="000A0797"/>
    <w:rsid w:val="000A1E49"/>
    <w:rsid w:val="000A2627"/>
    <w:rsid w:val="000A44AD"/>
    <w:rsid w:val="000A7519"/>
    <w:rsid w:val="000B393A"/>
    <w:rsid w:val="000B3CD4"/>
    <w:rsid w:val="000B5ED5"/>
    <w:rsid w:val="000C2A1D"/>
    <w:rsid w:val="000D00B9"/>
    <w:rsid w:val="000D1295"/>
    <w:rsid w:val="000D380D"/>
    <w:rsid w:val="000E428F"/>
    <w:rsid w:val="000E42CA"/>
    <w:rsid w:val="000E4730"/>
    <w:rsid w:val="000E6E68"/>
    <w:rsid w:val="000F0901"/>
    <w:rsid w:val="000F35B7"/>
    <w:rsid w:val="000F49EF"/>
    <w:rsid w:val="000F4E09"/>
    <w:rsid w:val="000F6DDA"/>
    <w:rsid w:val="000F6F3D"/>
    <w:rsid w:val="00101B58"/>
    <w:rsid w:val="001047F7"/>
    <w:rsid w:val="00104825"/>
    <w:rsid w:val="00107405"/>
    <w:rsid w:val="0011369D"/>
    <w:rsid w:val="001239ED"/>
    <w:rsid w:val="001255C9"/>
    <w:rsid w:val="00127D14"/>
    <w:rsid w:val="00144333"/>
    <w:rsid w:val="00150070"/>
    <w:rsid w:val="00150974"/>
    <w:rsid w:val="00152C77"/>
    <w:rsid w:val="00160821"/>
    <w:rsid w:val="001657C8"/>
    <w:rsid w:val="00166E84"/>
    <w:rsid w:val="00167E61"/>
    <w:rsid w:val="00181367"/>
    <w:rsid w:val="00183CA4"/>
    <w:rsid w:val="00184965"/>
    <w:rsid w:val="00184F97"/>
    <w:rsid w:val="00185CF1"/>
    <w:rsid w:val="0018797A"/>
    <w:rsid w:val="001916E4"/>
    <w:rsid w:val="0019601F"/>
    <w:rsid w:val="001A0D16"/>
    <w:rsid w:val="001A4997"/>
    <w:rsid w:val="001A7F6B"/>
    <w:rsid w:val="001B0210"/>
    <w:rsid w:val="001B37F2"/>
    <w:rsid w:val="001B4257"/>
    <w:rsid w:val="001C0712"/>
    <w:rsid w:val="001C3965"/>
    <w:rsid w:val="001D09F4"/>
    <w:rsid w:val="001D493E"/>
    <w:rsid w:val="001D4E35"/>
    <w:rsid w:val="001E1B36"/>
    <w:rsid w:val="001E2D51"/>
    <w:rsid w:val="001F2D5B"/>
    <w:rsid w:val="001F6D51"/>
    <w:rsid w:val="002119E1"/>
    <w:rsid w:val="002237FC"/>
    <w:rsid w:val="00225C00"/>
    <w:rsid w:val="00227567"/>
    <w:rsid w:val="002302EF"/>
    <w:rsid w:val="002316CA"/>
    <w:rsid w:val="002325D4"/>
    <w:rsid w:val="002356ED"/>
    <w:rsid w:val="00235DC9"/>
    <w:rsid w:val="00235EF3"/>
    <w:rsid w:val="00240FD8"/>
    <w:rsid w:val="00242331"/>
    <w:rsid w:val="00247B76"/>
    <w:rsid w:val="002530E6"/>
    <w:rsid w:val="002563FA"/>
    <w:rsid w:val="0025798F"/>
    <w:rsid w:val="0026253F"/>
    <w:rsid w:val="00270FCC"/>
    <w:rsid w:val="00273925"/>
    <w:rsid w:val="002759EA"/>
    <w:rsid w:val="00281717"/>
    <w:rsid w:val="00295A3F"/>
    <w:rsid w:val="002B7A0D"/>
    <w:rsid w:val="002C4274"/>
    <w:rsid w:val="002C7382"/>
    <w:rsid w:val="002D0568"/>
    <w:rsid w:val="002E3056"/>
    <w:rsid w:val="002E39EF"/>
    <w:rsid w:val="002F13C9"/>
    <w:rsid w:val="00300869"/>
    <w:rsid w:val="003028C0"/>
    <w:rsid w:val="00312FA5"/>
    <w:rsid w:val="0032607F"/>
    <w:rsid w:val="003267ED"/>
    <w:rsid w:val="0034233A"/>
    <w:rsid w:val="00350E60"/>
    <w:rsid w:val="00351607"/>
    <w:rsid w:val="003529F8"/>
    <w:rsid w:val="003543B9"/>
    <w:rsid w:val="0035672C"/>
    <w:rsid w:val="0036003F"/>
    <w:rsid w:val="00360980"/>
    <w:rsid w:val="0036278B"/>
    <w:rsid w:val="00362D69"/>
    <w:rsid w:val="003657F8"/>
    <w:rsid w:val="00366187"/>
    <w:rsid w:val="00376469"/>
    <w:rsid w:val="00381663"/>
    <w:rsid w:val="00382699"/>
    <w:rsid w:val="00397909"/>
    <w:rsid w:val="003B193A"/>
    <w:rsid w:val="003B7441"/>
    <w:rsid w:val="003C17FA"/>
    <w:rsid w:val="003C3A39"/>
    <w:rsid w:val="003E7B61"/>
    <w:rsid w:val="003F336D"/>
    <w:rsid w:val="003F3908"/>
    <w:rsid w:val="003F4FB5"/>
    <w:rsid w:val="003F5F02"/>
    <w:rsid w:val="003F60D9"/>
    <w:rsid w:val="0040209C"/>
    <w:rsid w:val="00403EF5"/>
    <w:rsid w:val="004041A1"/>
    <w:rsid w:val="00422431"/>
    <w:rsid w:val="0044111B"/>
    <w:rsid w:val="0044529A"/>
    <w:rsid w:val="00451384"/>
    <w:rsid w:val="00451F96"/>
    <w:rsid w:val="0045430B"/>
    <w:rsid w:val="00454D21"/>
    <w:rsid w:val="00455BF5"/>
    <w:rsid w:val="0046182A"/>
    <w:rsid w:val="0046250E"/>
    <w:rsid w:val="00462548"/>
    <w:rsid w:val="00473D52"/>
    <w:rsid w:val="004763C7"/>
    <w:rsid w:val="00486685"/>
    <w:rsid w:val="00492832"/>
    <w:rsid w:val="00493EE1"/>
    <w:rsid w:val="004A0BC4"/>
    <w:rsid w:val="004A4F33"/>
    <w:rsid w:val="004A5AF3"/>
    <w:rsid w:val="004B4EA2"/>
    <w:rsid w:val="004C38E8"/>
    <w:rsid w:val="004C5524"/>
    <w:rsid w:val="004D1C4C"/>
    <w:rsid w:val="004D4824"/>
    <w:rsid w:val="004D5448"/>
    <w:rsid w:val="004D5A48"/>
    <w:rsid w:val="004D7D53"/>
    <w:rsid w:val="004E0144"/>
    <w:rsid w:val="004F1BB2"/>
    <w:rsid w:val="004F4E60"/>
    <w:rsid w:val="00504CBA"/>
    <w:rsid w:val="005071A0"/>
    <w:rsid w:val="00513445"/>
    <w:rsid w:val="005152AE"/>
    <w:rsid w:val="0052390B"/>
    <w:rsid w:val="0052514A"/>
    <w:rsid w:val="0052523A"/>
    <w:rsid w:val="00526B79"/>
    <w:rsid w:val="00531AF4"/>
    <w:rsid w:val="00532E08"/>
    <w:rsid w:val="00537E07"/>
    <w:rsid w:val="0054063F"/>
    <w:rsid w:val="005442AA"/>
    <w:rsid w:val="0054560E"/>
    <w:rsid w:val="0055086B"/>
    <w:rsid w:val="00551EA2"/>
    <w:rsid w:val="005537CC"/>
    <w:rsid w:val="00553CBF"/>
    <w:rsid w:val="00557033"/>
    <w:rsid w:val="0056765B"/>
    <w:rsid w:val="00570DCD"/>
    <w:rsid w:val="00571BDD"/>
    <w:rsid w:val="005722E5"/>
    <w:rsid w:val="00575E1D"/>
    <w:rsid w:val="00577A61"/>
    <w:rsid w:val="00580B6E"/>
    <w:rsid w:val="00585AFB"/>
    <w:rsid w:val="005A03F3"/>
    <w:rsid w:val="005A3318"/>
    <w:rsid w:val="005A372C"/>
    <w:rsid w:val="005B0B0E"/>
    <w:rsid w:val="005B113E"/>
    <w:rsid w:val="005C453B"/>
    <w:rsid w:val="005C5A27"/>
    <w:rsid w:val="005D1F58"/>
    <w:rsid w:val="005D4330"/>
    <w:rsid w:val="005E5F70"/>
    <w:rsid w:val="00601CDF"/>
    <w:rsid w:val="00604331"/>
    <w:rsid w:val="00612721"/>
    <w:rsid w:val="0061437B"/>
    <w:rsid w:val="00620803"/>
    <w:rsid w:val="0062175F"/>
    <w:rsid w:val="006250E5"/>
    <w:rsid w:val="00626931"/>
    <w:rsid w:val="0063556F"/>
    <w:rsid w:val="00636D60"/>
    <w:rsid w:val="00646E13"/>
    <w:rsid w:val="00651A9F"/>
    <w:rsid w:val="00657532"/>
    <w:rsid w:val="00665DE6"/>
    <w:rsid w:val="00666227"/>
    <w:rsid w:val="00670254"/>
    <w:rsid w:val="00675F6E"/>
    <w:rsid w:val="00677527"/>
    <w:rsid w:val="00677ED4"/>
    <w:rsid w:val="00682092"/>
    <w:rsid w:val="0068482B"/>
    <w:rsid w:val="0068670F"/>
    <w:rsid w:val="00694628"/>
    <w:rsid w:val="00696117"/>
    <w:rsid w:val="006A1BFF"/>
    <w:rsid w:val="006A28C7"/>
    <w:rsid w:val="006B0CA4"/>
    <w:rsid w:val="006B6ECA"/>
    <w:rsid w:val="006C0945"/>
    <w:rsid w:val="006C0E63"/>
    <w:rsid w:val="006C2C4A"/>
    <w:rsid w:val="006C35B0"/>
    <w:rsid w:val="006C47FB"/>
    <w:rsid w:val="006C584B"/>
    <w:rsid w:val="006C5BFA"/>
    <w:rsid w:val="006C7638"/>
    <w:rsid w:val="006D3E5F"/>
    <w:rsid w:val="006D56FC"/>
    <w:rsid w:val="006D5D72"/>
    <w:rsid w:val="006E260E"/>
    <w:rsid w:val="006E2CF5"/>
    <w:rsid w:val="006E32D2"/>
    <w:rsid w:val="006E333F"/>
    <w:rsid w:val="006E3565"/>
    <w:rsid w:val="006F253B"/>
    <w:rsid w:val="006F2939"/>
    <w:rsid w:val="006F4CC8"/>
    <w:rsid w:val="007063B6"/>
    <w:rsid w:val="0070658F"/>
    <w:rsid w:val="007072C6"/>
    <w:rsid w:val="00707F99"/>
    <w:rsid w:val="007178E9"/>
    <w:rsid w:val="00722680"/>
    <w:rsid w:val="00723C19"/>
    <w:rsid w:val="0072524A"/>
    <w:rsid w:val="00725F48"/>
    <w:rsid w:val="007310C8"/>
    <w:rsid w:val="007374A2"/>
    <w:rsid w:val="0073759E"/>
    <w:rsid w:val="0074077F"/>
    <w:rsid w:val="0074548B"/>
    <w:rsid w:val="00746885"/>
    <w:rsid w:val="00752CAF"/>
    <w:rsid w:val="007560E7"/>
    <w:rsid w:val="00763B19"/>
    <w:rsid w:val="00764FBE"/>
    <w:rsid w:val="007652E1"/>
    <w:rsid w:val="007702C9"/>
    <w:rsid w:val="00770FC3"/>
    <w:rsid w:val="00775A16"/>
    <w:rsid w:val="007832E2"/>
    <w:rsid w:val="00784CF5"/>
    <w:rsid w:val="00785733"/>
    <w:rsid w:val="0078577F"/>
    <w:rsid w:val="00787367"/>
    <w:rsid w:val="007877B3"/>
    <w:rsid w:val="0079362D"/>
    <w:rsid w:val="007939CA"/>
    <w:rsid w:val="007A0732"/>
    <w:rsid w:val="007A1C17"/>
    <w:rsid w:val="007A1ECC"/>
    <w:rsid w:val="007A699C"/>
    <w:rsid w:val="007B0539"/>
    <w:rsid w:val="007B443C"/>
    <w:rsid w:val="007B568D"/>
    <w:rsid w:val="007B5A30"/>
    <w:rsid w:val="007B6451"/>
    <w:rsid w:val="007C4DF8"/>
    <w:rsid w:val="007C597C"/>
    <w:rsid w:val="007D2E79"/>
    <w:rsid w:val="007D60D2"/>
    <w:rsid w:val="007D7CE2"/>
    <w:rsid w:val="007E3AC6"/>
    <w:rsid w:val="007F577A"/>
    <w:rsid w:val="00802347"/>
    <w:rsid w:val="00804BE5"/>
    <w:rsid w:val="00807CC4"/>
    <w:rsid w:val="008134EA"/>
    <w:rsid w:val="008208F8"/>
    <w:rsid w:val="00821A6C"/>
    <w:rsid w:val="00827BDB"/>
    <w:rsid w:val="008300EA"/>
    <w:rsid w:val="008339B5"/>
    <w:rsid w:val="00853DF3"/>
    <w:rsid w:val="00855A8D"/>
    <w:rsid w:val="0085658B"/>
    <w:rsid w:val="00860A29"/>
    <w:rsid w:val="008620BD"/>
    <w:rsid w:val="00863419"/>
    <w:rsid w:val="00863427"/>
    <w:rsid w:val="0087393C"/>
    <w:rsid w:val="00874D3C"/>
    <w:rsid w:val="00885116"/>
    <w:rsid w:val="00892D50"/>
    <w:rsid w:val="008A0B20"/>
    <w:rsid w:val="008A25EF"/>
    <w:rsid w:val="008A41CC"/>
    <w:rsid w:val="008B128D"/>
    <w:rsid w:val="008B731D"/>
    <w:rsid w:val="008C23BE"/>
    <w:rsid w:val="008C3E40"/>
    <w:rsid w:val="008C5C87"/>
    <w:rsid w:val="008E1DA9"/>
    <w:rsid w:val="008E3BCA"/>
    <w:rsid w:val="008E4925"/>
    <w:rsid w:val="008E58B3"/>
    <w:rsid w:val="008E6A4F"/>
    <w:rsid w:val="008E71C8"/>
    <w:rsid w:val="008F2879"/>
    <w:rsid w:val="008F6068"/>
    <w:rsid w:val="00901A73"/>
    <w:rsid w:val="00901FF4"/>
    <w:rsid w:val="00906C0A"/>
    <w:rsid w:val="009122F7"/>
    <w:rsid w:val="009172DC"/>
    <w:rsid w:val="00917F88"/>
    <w:rsid w:val="00927F9C"/>
    <w:rsid w:val="00932DB1"/>
    <w:rsid w:val="0093402A"/>
    <w:rsid w:val="00936976"/>
    <w:rsid w:val="009400EF"/>
    <w:rsid w:val="009447DF"/>
    <w:rsid w:val="00944EE7"/>
    <w:rsid w:val="00945FDD"/>
    <w:rsid w:val="00951B44"/>
    <w:rsid w:val="00952399"/>
    <w:rsid w:val="009568A6"/>
    <w:rsid w:val="009634F6"/>
    <w:rsid w:val="00967D5F"/>
    <w:rsid w:val="00967FF1"/>
    <w:rsid w:val="00970255"/>
    <w:rsid w:val="00984E40"/>
    <w:rsid w:val="00984F70"/>
    <w:rsid w:val="009A1AD6"/>
    <w:rsid w:val="009A4A74"/>
    <w:rsid w:val="009A65CA"/>
    <w:rsid w:val="009B4CED"/>
    <w:rsid w:val="009B5CC5"/>
    <w:rsid w:val="009C3CBD"/>
    <w:rsid w:val="009C5A84"/>
    <w:rsid w:val="009C7EC0"/>
    <w:rsid w:val="009E05DB"/>
    <w:rsid w:val="009F2986"/>
    <w:rsid w:val="00A04DE1"/>
    <w:rsid w:val="00A05BDF"/>
    <w:rsid w:val="00A0742A"/>
    <w:rsid w:val="00A121AA"/>
    <w:rsid w:val="00A12A07"/>
    <w:rsid w:val="00A12C70"/>
    <w:rsid w:val="00A136EB"/>
    <w:rsid w:val="00A1512D"/>
    <w:rsid w:val="00A27297"/>
    <w:rsid w:val="00A31227"/>
    <w:rsid w:val="00A37EC5"/>
    <w:rsid w:val="00A40A70"/>
    <w:rsid w:val="00A443C4"/>
    <w:rsid w:val="00A51319"/>
    <w:rsid w:val="00A52C42"/>
    <w:rsid w:val="00A54646"/>
    <w:rsid w:val="00A60FD5"/>
    <w:rsid w:val="00A6253B"/>
    <w:rsid w:val="00A655F6"/>
    <w:rsid w:val="00A658A1"/>
    <w:rsid w:val="00A67EDF"/>
    <w:rsid w:val="00A70202"/>
    <w:rsid w:val="00A70E4B"/>
    <w:rsid w:val="00A74D6A"/>
    <w:rsid w:val="00A7764D"/>
    <w:rsid w:val="00A92565"/>
    <w:rsid w:val="00AA63DE"/>
    <w:rsid w:val="00AC3D5B"/>
    <w:rsid w:val="00AE0DE6"/>
    <w:rsid w:val="00AE5C23"/>
    <w:rsid w:val="00AE7977"/>
    <w:rsid w:val="00B00315"/>
    <w:rsid w:val="00B05EF8"/>
    <w:rsid w:val="00B06238"/>
    <w:rsid w:val="00B14A81"/>
    <w:rsid w:val="00B22DE7"/>
    <w:rsid w:val="00B233D9"/>
    <w:rsid w:val="00B25508"/>
    <w:rsid w:val="00B33FB0"/>
    <w:rsid w:val="00B35DFF"/>
    <w:rsid w:val="00B41C3C"/>
    <w:rsid w:val="00B42091"/>
    <w:rsid w:val="00B444F8"/>
    <w:rsid w:val="00B5191F"/>
    <w:rsid w:val="00B56B9A"/>
    <w:rsid w:val="00B641E7"/>
    <w:rsid w:val="00B642E1"/>
    <w:rsid w:val="00B70A17"/>
    <w:rsid w:val="00B74FB3"/>
    <w:rsid w:val="00B84C1B"/>
    <w:rsid w:val="00B94AA0"/>
    <w:rsid w:val="00BA48ED"/>
    <w:rsid w:val="00BA5767"/>
    <w:rsid w:val="00BA6AA8"/>
    <w:rsid w:val="00BA757D"/>
    <w:rsid w:val="00BB4FA1"/>
    <w:rsid w:val="00BB6608"/>
    <w:rsid w:val="00BC1A74"/>
    <w:rsid w:val="00BC5BB4"/>
    <w:rsid w:val="00BC68A3"/>
    <w:rsid w:val="00BD044F"/>
    <w:rsid w:val="00BD095A"/>
    <w:rsid w:val="00BD3C93"/>
    <w:rsid w:val="00BD423F"/>
    <w:rsid w:val="00BE5B1D"/>
    <w:rsid w:val="00BF0BA9"/>
    <w:rsid w:val="00BF2F5E"/>
    <w:rsid w:val="00BF34D4"/>
    <w:rsid w:val="00BF5D2D"/>
    <w:rsid w:val="00C02E2C"/>
    <w:rsid w:val="00C034BA"/>
    <w:rsid w:val="00C07D21"/>
    <w:rsid w:val="00C26975"/>
    <w:rsid w:val="00C33AFA"/>
    <w:rsid w:val="00C34DC5"/>
    <w:rsid w:val="00C36037"/>
    <w:rsid w:val="00C42705"/>
    <w:rsid w:val="00C45D17"/>
    <w:rsid w:val="00C51CB5"/>
    <w:rsid w:val="00C54298"/>
    <w:rsid w:val="00C56640"/>
    <w:rsid w:val="00C603D5"/>
    <w:rsid w:val="00C72381"/>
    <w:rsid w:val="00C731BE"/>
    <w:rsid w:val="00C774A4"/>
    <w:rsid w:val="00C800B1"/>
    <w:rsid w:val="00C82A7A"/>
    <w:rsid w:val="00C82AC9"/>
    <w:rsid w:val="00C85C1B"/>
    <w:rsid w:val="00C9300B"/>
    <w:rsid w:val="00CA3F4F"/>
    <w:rsid w:val="00CA4E88"/>
    <w:rsid w:val="00CA62CD"/>
    <w:rsid w:val="00CB48B5"/>
    <w:rsid w:val="00CB5886"/>
    <w:rsid w:val="00CB7179"/>
    <w:rsid w:val="00CC4401"/>
    <w:rsid w:val="00CC45B1"/>
    <w:rsid w:val="00CD058B"/>
    <w:rsid w:val="00CD1DCC"/>
    <w:rsid w:val="00CE0022"/>
    <w:rsid w:val="00CE1C67"/>
    <w:rsid w:val="00CF3AB8"/>
    <w:rsid w:val="00D02877"/>
    <w:rsid w:val="00D04E19"/>
    <w:rsid w:val="00D0576D"/>
    <w:rsid w:val="00D0709B"/>
    <w:rsid w:val="00D15B1F"/>
    <w:rsid w:val="00D1729B"/>
    <w:rsid w:val="00D17D94"/>
    <w:rsid w:val="00D4019D"/>
    <w:rsid w:val="00D47B30"/>
    <w:rsid w:val="00D521DA"/>
    <w:rsid w:val="00D53448"/>
    <w:rsid w:val="00D575D3"/>
    <w:rsid w:val="00D60410"/>
    <w:rsid w:val="00D625FA"/>
    <w:rsid w:val="00D651F5"/>
    <w:rsid w:val="00D6545D"/>
    <w:rsid w:val="00D661FF"/>
    <w:rsid w:val="00D704A0"/>
    <w:rsid w:val="00D763E2"/>
    <w:rsid w:val="00D80180"/>
    <w:rsid w:val="00D8426F"/>
    <w:rsid w:val="00D8510F"/>
    <w:rsid w:val="00D91D83"/>
    <w:rsid w:val="00DA061A"/>
    <w:rsid w:val="00DA0DAA"/>
    <w:rsid w:val="00DA692F"/>
    <w:rsid w:val="00DB4543"/>
    <w:rsid w:val="00DB7563"/>
    <w:rsid w:val="00DB76DD"/>
    <w:rsid w:val="00DC0354"/>
    <w:rsid w:val="00DC2B3A"/>
    <w:rsid w:val="00DC57AD"/>
    <w:rsid w:val="00DC7328"/>
    <w:rsid w:val="00DC77D3"/>
    <w:rsid w:val="00DC7E72"/>
    <w:rsid w:val="00DE1578"/>
    <w:rsid w:val="00DE2EEA"/>
    <w:rsid w:val="00DE3F8B"/>
    <w:rsid w:val="00DF1F69"/>
    <w:rsid w:val="00DF55EF"/>
    <w:rsid w:val="00E03C8E"/>
    <w:rsid w:val="00E240FD"/>
    <w:rsid w:val="00E26861"/>
    <w:rsid w:val="00E3056A"/>
    <w:rsid w:val="00E34742"/>
    <w:rsid w:val="00E4182F"/>
    <w:rsid w:val="00E4355E"/>
    <w:rsid w:val="00E44108"/>
    <w:rsid w:val="00E4469B"/>
    <w:rsid w:val="00E4587A"/>
    <w:rsid w:val="00E50EFD"/>
    <w:rsid w:val="00E51D19"/>
    <w:rsid w:val="00E56464"/>
    <w:rsid w:val="00E57BD6"/>
    <w:rsid w:val="00E60962"/>
    <w:rsid w:val="00E61EDC"/>
    <w:rsid w:val="00E7056E"/>
    <w:rsid w:val="00E7344B"/>
    <w:rsid w:val="00E74037"/>
    <w:rsid w:val="00E75B11"/>
    <w:rsid w:val="00E85A0B"/>
    <w:rsid w:val="00E87447"/>
    <w:rsid w:val="00E95996"/>
    <w:rsid w:val="00E95D3E"/>
    <w:rsid w:val="00EA35E9"/>
    <w:rsid w:val="00EB657E"/>
    <w:rsid w:val="00EB6DBF"/>
    <w:rsid w:val="00EC3490"/>
    <w:rsid w:val="00EC513D"/>
    <w:rsid w:val="00EC550A"/>
    <w:rsid w:val="00ED3E1D"/>
    <w:rsid w:val="00ED4A67"/>
    <w:rsid w:val="00EE3E18"/>
    <w:rsid w:val="00EE5690"/>
    <w:rsid w:val="00EE5D40"/>
    <w:rsid w:val="00EE71DE"/>
    <w:rsid w:val="00EF098B"/>
    <w:rsid w:val="00EF5B8C"/>
    <w:rsid w:val="00F035C8"/>
    <w:rsid w:val="00F06F9A"/>
    <w:rsid w:val="00F10EC7"/>
    <w:rsid w:val="00F1575C"/>
    <w:rsid w:val="00F20896"/>
    <w:rsid w:val="00F23152"/>
    <w:rsid w:val="00F23D2D"/>
    <w:rsid w:val="00F32AA5"/>
    <w:rsid w:val="00F32B08"/>
    <w:rsid w:val="00F36C9E"/>
    <w:rsid w:val="00F46373"/>
    <w:rsid w:val="00F62995"/>
    <w:rsid w:val="00F6347B"/>
    <w:rsid w:val="00F638DB"/>
    <w:rsid w:val="00F64080"/>
    <w:rsid w:val="00F719C7"/>
    <w:rsid w:val="00F73E4E"/>
    <w:rsid w:val="00F75D83"/>
    <w:rsid w:val="00F87571"/>
    <w:rsid w:val="00F929CB"/>
    <w:rsid w:val="00FA1DF3"/>
    <w:rsid w:val="00FA2B46"/>
    <w:rsid w:val="00FA2BE2"/>
    <w:rsid w:val="00FA5017"/>
    <w:rsid w:val="00FA616F"/>
    <w:rsid w:val="00FB242A"/>
    <w:rsid w:val="00FB3641"/>
    <w:rsid w:val="00FB49AB"/>
    <w:rsid w:val="00FB619E"/>
    <w:rsid w:val="00FB6BB4"/>
    <w:rsid w:val="00FB7456"/>
    <w:rsid w:val="00FC02CF"/>
    <w:rsid w:val="00FC0579"/>
    <w:rsid w:val="00FC1466"/>
    <w:rsid w:val="00FC51E5"/>
    <w:rsid w:val="00FD2D8D"/>
    <w:rsid w:val="00FE00DB"/>
    <w:rsid w:val="00FE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CFBD8"/>
  <w15:chartTrackingRefBased/>
  <w15:docId w15:val="{833E4B56-D170-C346-8E37-F237AD72F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r, Adam</dc:creator>
  <cp:keywords/>
  <dc:description/>
  <cp:lastModifiedBy>Laycock, Katie</cp:lastModifiedBy>
  <cp:revision>3</cp:revision>
  <cp:lastPrinted>2023-07-12T18:52:00Z</cp:lastPrinted>
  <dcterms:created xsi:type="dcterms:W3CDTF">2023-07-15T10:48:00Z</dcterms:created>
  <dcterms:modified xsi:type="dcterms:W3CDTF">2023-07-15T10:49:00Z</dcterms:modified>
</cp:coreProperties>
</file>